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jc w:val="center"/>
        <w:rPr>
          <w:b/>
          <w:b/>
          <w:bCs/>
          <w:color w:val="000000"/>
          <w:sz w:val="40"/>
          <w:szCs w:val="40"/>
          <w:lang w:val="en-US" w:eastAsia="zh-CN"/>
        </w:rPr>
      </w:pPr>
      <w:r>
        <w:rPr>
          <w:b/>
          <w:bCs/>
          <w:color w:val="000000"/>
          <w:sz w:val="40"/>
          <w:szCs w:val="40"/>
          <w:lang w:val="en-US" w:eastAsia="zh-CN"/>
        </w:rPr>
        <w:t>Supporting Information</w:t>
      </w:r>
    </w:p>
    <w:p>
      <w:pPr>
        <w:pStyle w:val="Normal"/>
        <w:ind w:left="0" w:hanging="0"/>
        <w:jc w:val="center"/>
        <w:rPr>
          <w:b/>
          <w:b/>
          <w:bCs/>
          <w:color w:val="000000"/>
          <w:sz w:val="40"/>
          <w:szCs w:val="40"/>
          <w:lang w:val="en-US" w:eastAsia="zh-CN"/>
        </w:rPr>
      </w:pPr>
      <w:r>
        <w:rPr>
          <w:b/>
          <w:bCs/>
          <w:color w:val="000000"/>
          <w:sz w:val="40"/>
          <w:szCs w:val="4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left="0" w:hanging="0"/>
        <w:jc w:val="both"/>
        <w:textAlignment w:val="auto"/>
        <w:rPr>
          <w:b/>
          <w:b/>
          <w:bCs/>
          <w:color w:val="000000"/>
          <w:sz w:val="40"/>
          <w:szCs w:val="40"/>
          <w:lang w:val="en-US" w:eastAsia="zh-CN"/>
        </w:rPr>
      </w:pPr>
      <w:r>
        <w:rPr>
          <w:b/>
          <w:bCs/>
          <w:color w:val="000000"/>
          <w:sz w:val="40"/>
          <w:szCs w:val="40"/>
          <w:lang w:val="en-US" w:eastAsia="zh-CN"/>
        </w:rPr>
        <w:t xml:space="preserve">S1 Table. </w:t>
      </w:r>
      <w:r>
        <w:rPr>
          <w:rFonts w:eastAsia="宋体" w:cs="Times New Roman"/>
          <w:b/>
          <w:bCs/>
          <w:color w:val="000000"/>
          <w:sz w:val="40"/>
          <w:szCs w:val="40"/>
          <w:lang w:val="en-US" w:eastAsia="zh-CN"/>
        </w:rPr>
        <w:t xml:space="preserve">The </w:t>
      </w:r>
      <w:r>
        <w:rPr>
          <w:b/>
          <w:bCs/>
          <w:color w:val="000000"/>
          <w:sz w:val="40"/>
          <w:szCs w:val="40"/>
          <w:lang w:val="en-US" w:eastAsia="zh-CN"/>
        </w:rPr>
        <w:t>D</w:t>
      </w:r>
      <w:r>
        <w:rPr>
          <w:rFonts w:eastAsia="宋体" w:cs="Times New Roman"/>
          <w:b/>
          <w:bCs/>
          <w:color w:val="000000"/>
          <w:sz w:val="40"/>
          <w:szCs w:val="40"/>
          <w:lang w:val="en-US" w:eastAsia="zh-CN"/>
        </w:rPr>
        <w:t xml:space="preserve">etailed </w:t>
      </w:r>
      <w:r>
        <w:rPr>
          <w:b/>
          <w:bCs/>
          <w:color w:val="000000"/>
          <w:sz w:val="40"/>
          <w:szCs w:val="40"/>
          <w:lang w:val="en-US" w:eastAsia="zh-CN"/>
        </w:rPr>
        <w:t>K</w:t>
      </w:r>
      <w:r>
        <w:rPr>
          <w:rFonts w:eastAsia="宋体" w:cs="Times New Roman"/>
          <w:b/>
          <w:bCs/>
          <w:color w:val="000000"/>
          <w:sz w:val="40"/>
          <w:szCs w:val="40"/>
          <w:lang w:val="en-US" w:eastAsia="zh-CN"/>
        </w:rPr>
        <w:t xml:space="preserve">eywords of the </w:t>
      </w:r>
      <w:r>
        <w:rPr>
          <w:b/>
          <w:bCs/>
          <w:color w:val="000000"/>
          <w:sz w:val="40"/>
          <w:szCs w:val="40"/>
          <w:lang w:val="en-US" w:eastAsia="zh-CN"/>
        </w:rPr>
        <w:t>T</w:t>
      </w:r>
      <w:r>
        <w:rPr>
          <w:rFonts w:eastAsia="宋体" w:cs="Times New Roman"/>
          <w:b/>
          <w:bCs/>
          <w:color w:val="000000"/>
          <w:sz w:val="40"/>
          <w:szCs w:val="40"/>
          <w:lang w:val="en-US" w:eastAsia="zh-CN"/>
        </w:rPr>
        <w:t>hemes</w:t>
      </w:r>
      <w:r>
        <w:rPr>
          <w:b/>
          <w:bCs/>
          <w:color w:val="000000"/>
          <w:sz w:val="40"/>
          <w:szCs w:val="40"/>
          <w:lang w:val="en-US" w:eastAsia="zh-CN"/>
        </w:rPr>
        <w:t xml:space="preserve"> (2014-2023). </w:t>
      </w:r>
    </w:p>
    <w:tbl>
      <w:tblPr>
        <w:tblW w:w="8522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7237"/>
      </w:tblGrid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Year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op 30 Keywords of each Theme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4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/>
            </w:pPr>
            <w:r>
              <w:rPr/>
              <w:t xml:space="preserve">Topic 1: Cross-Strait </w:t>
            </w:r>
            <w:r>
              <w:rPr>
                <w:lang w:val="en-US" w:eastAsia="zh-CN"/>
              </w:rPr>
              <w:t>I</w:t>
            </w:r>
            <w:r>
              <w:rPr/>
              <w:t xml:space="preserve">ssues amid South China Sea and </w:t>
            </w:r>
            <w:r>
              <w:rPr>
                <w:lang w:val="en-US" w:eastAsia="zh-CN"/>
              </w:rPr>
              <w:t>R</w:t>
            </w:r>
            <w:r>
              <w:rPr/>
              <w:t xml:space="preserve">egional </w:t>
            </w:r>
            <w:r>
              <w:rPr>
                <w:lang w:val="en-US" w:eastAsia="zh-CN"/>
              </w:rPr>
              <w:t>D</w:t>
            </w:r>
            <w:r>
              <w:rPr/>
              <w:t>ispute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Theme Words: china, taiwan, chinese, island, vietnam, taiwanese, people, plane, south_china_sea, phillippine, beijing, flight, wednesday, penghu, military, oil, crashed, ministry, claim, rig, vietnamese, transasia, agency, weather, water, official, news, foreign, ship, land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/>
            </w:pPr>
            <w:r>
              <w:rPr/>
              <w:t xml:space="preserve">Topic 2: Aviation </w:t>
            </w:r>
            <w:r>
              <w:rPr>
                <w:lang w:val="en-US" w:eastAsia="zh-CN"/>
              </w:rPr>
              <w:t>D</w:t>
            </w:r>
            <w:r>
              <w:rPr/>
              <w:t xml:space="preserve">isasters and </w:t>
            </w:r>
            <w:r>
              <w:rPr>
                <w:lang w:val="en-US" w:eastAsia="zh-CN"/>
              </w:rPr>
              <w:t>L</w:t>
            </w:r>
            <w:r>
              <w:rPr/>
              <w:t xml:space="preserve">arge-scale </w:t>
            </w:r>
            <w:r>
              <w:rPr>
                <w:lang w:val="en-US" w:eastAsia="zh-CN"/>
              </w:rPr>
              <w:t>C</w:t>
            </w:r>
            <w:r>
              <w:rPr/>
              <w:t xml:space="preserve">ommercial </w:t>
            </w:r>
            <w:r>
              <w:rPr>
                <w:lang w:val="en-US" w:eastAsia="zh-CN"/>
              </w:rPr>
              <w:t>I</w:t>
            </w:r>
            <w:r>
              <w:rPr/>
              <w:t xml:space="preserve">ncidents </w:t>
            </w:r>
            <w:r>
              <w:rPr>
                <w:lang w:val="en-US" w:eastAsia="zh-CN"/>
              </w:rPr>
              <w:t>I</w:t>
            </w:r>
            <w:r>
              <w:rPr/>
              <w:t>nvolving Taiwan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Theme Words: crash, dead, air, china, boeing, people, airline, 747, airbus, plane, dupont, airport, killing, 12, billion, lng, liew, chinese, deal, landing, export, takeoff, a300, company, project, 4, gas, 20, economic, ocea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/>
            </w:pPr>
            <w:r>
              <w:rPr/>
              <w:t xml:space="preserve">Topic 3: Sino-US Solar Trade War </w:t>
            </w:r>
            <w:r>
              <w:rPr>
                <w:lang w:val="en-US" w:eastAsia="zh-CN"/>
              </w:rPr>
              <w:t>and</w:t>
            </w:r>
            <w:r>
              <w:rPr/>
              <w:t xml:space="preserve"> Anti-dumping Dutie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Theme Words: solar, chinese, import, duty, industry, panel, china, trade, percent, united_states, product, anti, commerce, solarworld, drug, taiwan, battery, manufacturer, government, department, market, complaint, country, india, cell, ion, washington, ruling, power, domestic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/>
            </w:pPr>
            <w:r>
              <w:rPr/>
              <w:t xml:space="preserve">Topic 4: Cross-Strait Political Relations </w:t>
            </w:r>
            <w:r>
              <w:rPr>
                <w:lang w:val="en-US" w:eastAsia="zh-CN"/>
              </w:rPr>
              <w:t>and</w:t>
            </w:r>
            <w:r>
              <w:rPr/>
              <w:t xml:space="preserve"> Sunflower Student Movement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Theme Words: taiwan, china, beijing, chinese, island, trade, president, mainland, government, ma, official, hong_kong, party, relation, political, talk, taiwanese, people, meeting, taipei, agreement, zhang, tie, war, student, ma_ying, jeou, protest, economic, pact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/>
            </w:pPr>
            <w:r>
              <w:rPr/>
              <w:t xml:space="preserve">Topic 5: Hong Kong Democracy Protests </w:t>
            </w:r>
            <w:r>
              <w:rPr>
                <w:lang w:val="en-US" w:eastAsia="zh-CN"/>
              </w:rPr>
              <w:t>and</w:t>
            </w:r>
            <w:r>
              <w:rPr/>
              <w:t xml:space="preserve"> Social Movement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/>
              <w:t>Theme Words: hong_kong, china, blackberry, people, beijing, business, mainland, company, protest, democracy, country, protester, police, chinese, government, chen, taiwan, phone, leader, city, device, day, party, communist, share, system, security, square, wednesday, billion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5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1: The TransAsia Airways Flight 235 Crash in Taipei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engine, pilot, plane, flight, crash, taiwan, river, people, taipei, atr, transasia, aircraft, 72, crew, crashed, takeoff, passenger, accident, shut, taiwanese, airway, left, investigation, control, keelung, wednesday, 4, rescue, airline, missing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2: The Historic Ma-Xi Meeting and Regional Diplomac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china, chinese, singapore, vietnam, war, people, government, republic, time, history, president, island, talk, taiwan, power, student, wu, lai, ministry, minister, relationship, country, japan, vietnamese, party, public, life, family, handshake, li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3: U.S.-Taiwan Defense Ties and South China Sea Dispute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aiwan, china, military, beijing, chinese, island, force, sale, united_states, relation, told, political, war, tie, president, washington, party, policy, foreign, ministry, news, ma, taiwanese, ruled, trade, issue, exercise, dispute, taipei, mainland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4: 2016 Presidential Election Build-up and Party Politic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aiwan, china, ma, meeting, beijing, president, party, chinese, nationalist, relation, leader, island, xi, office, mainland, election, taiwanese, strait, taipei, cross, war, government, jeou, ma_ying, presidential, political, communist, bank, civil, opposition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6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1: Tsai Ing-wen's Inauguration and the Trump-Tsai Phone Call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aiwan, china, president, beijing, tsai, trump, call, chinese, policy, relation, island, taiwanese, leader, elect, office, mainland, tie, independence, government, diplomatic, party, election, war, wen, relationship, tsai_ing, phone, country, foreign, statement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val="en-US" w:eastAsia="zh-CN"/>
              </w:rPr>
            </w:pPr>
            <w:r>
              <w:rPr>
                <w:lang w:eastAsia="zh-CN"/>
              </w:rPr>
              <w:t>Topic 2: South China Sea Tensions</w:t>
            </w:r>
            <w:r>
              <w:rPr>
                <w:lang w:val="en-US" w:eastAsia="zh-CN"/>
              </w:rPr>
              <w:t xml:space="preserve">, </w:t>
            </w:r>
            <w:r>
              <w:rPr>
                <w:lang w:eastAsia="zh-CN"/>
              </w:rPr>
              <w:t>the Hsiung Feng III Missile Mishap</w:t>
            </w:r>
            <w:r>
              <w:rPr>
                <w:lang w:val="en-US" w:eastAsia="zh-CN"/>
              </w:rPr>
              <w:t xml:space="preserve"> and São Tomé and Príncipe broke diplomatic ties with Taiwan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china, taiwan, island, missile, official, beijing, claim, sao, tome, people, south_china_sea, water, government, country, navy, chinese, military, lawyer, boat, ministry, told, sea, taiwanese, fishing, nation, incident, international, ship, phillippine, indigenous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3: Cross-border Telecom Fraud and the Kenya Deportation Crisis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china, taiwan, chinese, taiwanese, mainland, beijing, kenya, suspect, official, people, island, student, fraud, ministry, deported, international, council, government, robot, police, right, citizen, malasia, north, law, country, affair, news, deportation, authority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7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 xml:space="preserve">Topic 1: Great Power Games </w:t>
            </w:r>
            <w:r>
              <w:rPr>
                <w:lang w:val="en-US" w:eastAsia="zh-CN"/>
              </w:rPr>
              <w:t>and</w:t>
            </w:r>
            <w:r>
              <w:rPr>
                <w:lang w:eastAsia="zh-CN"/>
              </w:rPr>
              <w:t xml:space="preserve"> Asia-Pacific Security Strateg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china, trump, president, chinese, beijing, taiwan, military, island, policy, north, xi, korea, south_china_sea, claim, call, leader, force, foreign, official, international, administration, country, election, security, time, trade, asia, nuclear, journal, united_states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 xml:space="preserve">Topic 2: Human Rights Cases </w:t>
            </w:r>
            <w:r>
              <w:rPr>
                <w:lang w:val="en-US" w:eastAsia="zh-CN"/>
              </w:rPr>
              <w:t>and</w:t>
            </w:r>
            <w:r>
              <w:rPr>
                <w:lang w:eastAsia="zh-CN"/>
              </w:rPr>
              <w:t xml:space="preserve"> Civil Society Activism (The Lee Ming-che Case)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china, lee, taiwan, chinese, mainland, activist, government, right, hong_kong, political, authority, beijing, law, ming, tibetan, che, independence, taiwanese, people, democracy, human, party, city, pro, president, power, march, security, trial, freedom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 xml:space="preserve">Topic 3: Diplomatic Isolation </w:t>
            </w:r>
            <w:r>
              <w:rPr>
                <w:lang w:val="en-US" w:eastAsia="zh-CN"/>
              </w:rPr>
              <w:t>and</w:t>
            </w:r>
            <w:r>
              <w:rPr>
                <w:lang w:eastAsia="zh-CN"/>
              </w:rPr>
              <w:t xml:space="preserve"> Cross-Strait Diplomatic Tug-of-War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aiwan, china, beijing, tsai, president, island, relation, taiwanese, trump, chinese, diplomatic, government, taipei, tie, country, official, foreign, international, ministry, leader, ally, meeting, office, policy, wen, month, visit, tsai_ing, mainland, united_states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 xml:space="preserve">Topic 4: The Trump Inauguration </w:t>
            </w:r>
            <w:r>
              <w:rPr>
                <w:lang w:val="en-US" w:eastAsia="zh-CN"/>
              </w:rPr>
              <w:t>and</w:t>
            </w:r>
            <w:r>
              <w:rPr>
                <w:lang w:eastAsia="zh-CN"/>
              </w:rPr>
              <w:t xml:space="preserve"> Domestic Political Transition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rump, president, donald_trump, inauguration, police, american, america, washington, people, clinton, india, parade, 12, campaign, inaugural, country, protester, 1, office, nation, time, white, presidential, administration, national, capitol, barack_obama, dog, leader, presidency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highlight w:val="none"/>
                <w:lang w:eastAsia="zh-CN"/>
              </w:rPr>
            </w:pPr>
            <w:r>
              <w:rPr>
                <w:rFonts w:cs="Times New Roman"/>
                <w:lang w:eastAsia="zh-CN"/>
              </w:rPr>
              <w:t>Topic 5: Digital governance and information integrity in Taiwan’s political communication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ang, taiwan, president, people, ma, government, public, post, office, don, twitter, chen, time, country, chinese, medium, democracy, taiwanese, news, issue, internet, system, minister, rumor, idea, computer, digital, fake, social, leader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opic 6: Foxconn</w:t>
            </w:r>
            <w:r>
              <w:rPr>
                <w:lang w:val="en-US" w:eastAsia="zh-CN"/>
              </w:rPr>
              <w:t>’</w:t>
            </w:r>
            <w:r>
              <w:rPr>
                <w:lang w:eastAsia="zh-CN"/>
              </w:rPr>
              <w:t>s Investment in Wisconsin and Economic Diplomac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eastAsia="zh-CN"/>
              </w:rPr>
              <w:t>Theme Words: trump, president, house, elect, white, donald_trump, foxconn, intelligence, united_states, job, director, china, wednesday, chinese, republican, wisconsin, factory, official, national, company, democratic, time, election, committee, clayton, meeting, 3, democrat, plant, political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18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val="en-US" w:eastAsia="zh-CN"/>
              </w:rPr>
            </w:pPr>
            <w:r>
              <w:rPr>
                <w:lang w:eastAsia="zh-CN"/>
              </w:rPr>
              <w:t xml:space="preserve">Topic 1: 2018 Local Elections and the </w:t>
            </w:r>
            <w:r>
              <w:rPr>
                <w:lang w:val="en-US" w:eastAsia="zh-CN"/>
              </w:rPr>
              <w:t>“</w:t>
            </w:r>
            <w:r>
              <w:rPr>
                <w:lang w:eastAsia="zh-CN"/>
              </w:rPr>
              <w:t>Han Kuo-yu Wave</w:t>
            </w:r>
            <w:r>
              <w:rPr>
                <w:lang w:val="en-US" w:eastAsia="zh-CN"/>
              </w:rPr>
              <w:t>”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taiwan, china, tsai, beijing, election, dpp, island, independence, taipei, taiwanese, vote, chinese, nationalist, diplomatic, government, saturday, voter, mainland, referendum, party, pro, people, country, local, film, support, international, official, relation, kaohsiung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2: Cross-Strait Military Standoff and Diplomatic Sovereignt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taiwan, china, beijing, island, chinese, president, tsai, diplomatic, country, force, relation, government, military, tie, drill, foreign, ally, taiwanese, mainland, airline, wen, territory, taipei, ministry, tsai_ing, independence, war, people, Tsai_Ing-wen, month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Topic 3: Taiwan Region </w:t>
            </w:r>
            <w:r>
              <w:rPr>
                <w:lang w:val="en-US" w:eastAsia="zh-CN"/>
              </w:rPr>
              <w:t>F</w:t>
            </w:r>
            <w:r>
              <w:rPr>
                <w:lang w:eastAsia="zh-CN"/>
              </w:rPr>
              <w:t>aces Strategic Squeeze amid Intensifying U.S.</w:t>
            </w:r>
            <w:r>
              <w:rPr>
                <w:rFonts w:cs="宋体" w:ascii="宋体" w:hAnsi="宋体"/>
                <w:lang w:eastAsia="zh-CN"/>
              </w:rPr>
              <w:t>–</w:t>
            </w:r>
            <w:r>
              <w:rPr>
                <w:lang w:eastAsia="zh-CN"/>
              </w:rPr>
              <w:t>China Rivalr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china, taiwan, chinese, beijing, island, military, president, country, official, government, tie, south_china_sea, relation, taiwanese, dominican_republic, international, diplomatic, missile, united_states, trade, force, trump, taipei, washington, tsai, people, policy, nation, time, mattis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lang w:val="en-US" w:eastAsia="zh-CN"/>
              </w:rPr>
              <w:t>2019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1: Social Governance, Religious Policy, and Civil Rights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china, church, government, taiwan, service, chinese, party, liao, success, people, told, train, time, 100, ren, right, delay, lgbt, marriage, day, organization, artist, 10, religious, religion, family, detained, month, johnston, rai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highlight w:val="none"/>
                <w:lang w:val="en-US" w:eastAsia="zh-CN"/>
              </w:rPr>
            </w:pPr>
            <w:r>
              <w:rPr>
                <w:lang w:eastAsia="zh-CN"/>
              </w:rPr>
              <w:t>Topic 2: Cross-Strait political confrontation and competing claims of legitimac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taiwan, china, beijing, chinese, island, hong_kong, president, tsai, military, government, country, force, mainland, people, taiwanese, party, official, democracy, protest, sale, election, united_states, wen, law, taiepi, political, war, support, arm, relatio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3: Sino-US Trade Friction and Human Rights Diplomacy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china, chinese, trade, people, beijing, tibet, soybean, government, event, tibetan, time, february, foreign, including, right, american, city, canadian, united_states, official, president, held, party, minister, country, human, student, union, political, anniversary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4: Indo-Pacific Strategic Security and Maritime Presence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china, military, island, pacific, taiwan, war, region, solomon, beijing, chinese, nation, report, economic, washington, country, south_china_sea, climate, change, power, united_states, diplomatic, relation, security, trade, tie, government, strategic, president, carrier, prc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5: Hong Kong Anti-Extradition Movement and Its Spillover Effect</w:t>
            </w:r>
          </w:p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lang w:eastAsia="zh-CN"/>
              </w:rPr>
            </w:pPr>
            <w:r>
              <w:rPr>
                <w:lang w:eastAsia="zh-CN"/>
              </w:rPr>
              <w:t>Theme Words: hong_kong, taiwan, china, taiwanese, government, protest, extradition, leader, city, visit, law, amendment, chan, storm, suspect, prison, beijing, island, country, japan, haiti, typhoon, chinese, pro, mainland, project, police, including, saturday, lee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0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1: Global COVID-19 Pandemic and Cross-Strait Response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health, china, people, coronavirus, outbreak, virus, wuhan, reported, country, taiwan, pandemic, official, response, death, chinese, confirmed, city, spread, disease, covid, 19, day, tuesday, government, week, mask, public, time, authority, human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2: U.S.-Taiwan High-Level Visits and Strategic Alignment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taiwan, china, beijing, island, chinese, tsai, official, taiwanese, president, hong_kong, government, visit, country, democracy, military, force, people, relation, taiepi, washington, health, election, support, international, foreign, sale, azar, ministry, security, united_states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3: Geopolitical Security and Regional Economic Rivalry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china, chinese, beijing, country, military, report, 1, taiwan, xi, region, cee, nuclear, president, party, official, business, billion, missile, government, zhou, economic, security, political, trade, people, mask, eu, trump, central, coronavirus</w:t>
            </w:r>
          </w:p>
        </w:tc>
      </w:tr>
      <w:tr>
        <w:trPr/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4: The Hong Kong National Security Law and its Spillover to Taiwan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heme Words: china, hong_kong, pizza, xi, biden, chinese, beijing, national, taiwan, security, ship, country, system, law, people, government, news, meeting, global, kite, foreign, legislation, ramen, leader, south_china_sea, white, pro, hut, time, including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1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1: Global Climate Agenda and Geopolitical Shifts in the Pacific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xi, leader, 20, biden, summit, climate, putin, russia, pod, sogavare, country, people, usky, president, russian, person, french, european, concern, decision, nuclear, international, company, transport, solomon, honiara, agenda, speed, fishing, family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2: Vaccine Diplomacy and the Cross-Strait COVID-19 Struggle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taiwan, vaccine, china, country, dos, chinese, 19, japan, island, covid, beijing, people, shot, government, biontech, party, health, pandemic, political, foreign, taipei, xi, australia, deal, day, force, international, pressure, global, taiwanese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rFonts w:ascii="Times New Roman" w:hAnsi="Times New Roman" w:cs="Times New Roman"/>
                <w:highlight w:val="none"/>
                <w:lang w:eastAsia="zh-CN"/>
              </w:rPr>
            </w:pPr>
            <w:r>
              <w:rPr>
                <w:rFonts w:cs="Times New Roman"/>
                <w:lang w:eastAsia="zh-CN"/>
              </w:rPr>
              <w:t>Topic 3: Mainland China’s Ideological Governance and Regime Legitimacy Narratives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party, china, xi, student, office, communist, hong_kong, college, pompeo, chinese, country, people, university, community, government, rule, leader, political, european, democracy, restriction, federal, policy, speech, power, employee, school, petition, control, billio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opic 4: Escalating Military Tensions and Biden’s Taiwan Policy</w:t>
            </w:r>
          </w:p>
          <w:p>
            <w:pPr>
              <w:pStyle w:val="Normal"/>
              <w:ind w:left="0" w:hanging="0"/>
              <w:jc w:val="both"/>
              <w:rPr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taiwan, china, island, military, chinese, beijing, biden, president, official, administration, force, defense, government, relation, people, foreign, united_states, day, support, claim, washington, pacific, air, including, statement, territory, taipei, issue, aircraft, war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2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1: Pandemic Policy Pivot and Global Travel Dynamic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china, covid, test, country, people, virus, 19, city, chinese, infection, traveler, travel, government, hong_kong, korea, south, global, variant, japan, blinken, announced, foreign, official, economy, testing, health, pandemic, meeting, day, week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2: Strategic Convergence of the Ukraine Crisis and Taiwan Strait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china, russia, taiwan, president, ukraine, biden, policy, military, chinese, time, call, xi, beijing, cambodia, administration, police, war, house, support, greene, putin, document, al, white, issue, question, strategic, department, crisis, invasion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3: Energy Security, Climate Politics, and Social Unrest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people, power, california, xie, energy, plant, asean, lawmaker, newsom, day, governor, protest, increase, chou, told, chinese, cnn, diablo, week, hong_kong, ago, record, anti, news, democracy, heat, grid, church, price, political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/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Topic 4: Pelosi's Visit and the Fourth Taiwan Strait Crisi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b w:val="false"/>
                <w:bCs w:val="false"/>
                <w:lang w:eastAsia="zh-CN"/>
              </w:rPr>
              <w:t>Theme Words: taiwan, china, visit, pelosi, chinese, military, beijing, island, government, united_states, official, president, foreign, force, missile, taiwan_strait, country, support, relation, policy, exercise, region, house, drill, washington, people, war, taiwanese, ministry, trip</w:t>
            </w:r>
          </w:p>
        </w:tc>
      </w:tr>
      <w:tr>
        <w:trPr/>
        <w:tc>
          <w:tcPr>
            <w:tcW w:w="12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23</w:t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1: Diplomatic Tug-of-War and Ma Ying-jeou's Mainland Visit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lang w:eastAsia="zh-CN"/>
              </w:rPr>
              <w:t>Theme Words: china, taiwan, chinese, beijing, honduras, government, military, tie, taiwanese, diplomatic, country, ma, relation, president, taipei, philippine, defense, visit, force, america, ally, city, people, foreign, trip, island, latin, nation, zone, wu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2: Tsai Ing-wen's US Transit and Military Countermeasure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lang w:eastAsia="zh-CN"/>
              </w:rPr>
              <w:t>Theme Words: taiwan, china, beijing, chinese, island, military, visit, official, president, tsai, meeting, united_states, force, relation, foreign, country, washington, defense, ministry, government, taiwan_strait, war, house, told, wednesday, national, security, people, independence, taiwanese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3: Post-Pandemic Recovery and Socio-Economic Challenge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lang w:eastAsia="zh-CN"/>
              </w:rPr>
              <w:t>Theme Words: beijing, visit, mainland, day, city, hong_kong, shanghai, china, 7, ma, quarter, protest, temperature, rate, trillion, taiwan, kishida, march, 3, 2019, rule, strict, student, leader, debt, exchange, national, chinese, japanese, university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4: Tech Cold War, Influence Operations, and Global Sanction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lang w:eastAsia="zh-CN"/>
              </w:rPr>
              <w:t>Theme Words: china, russia, chinese, official, country, taiwan, operation, tesla, influence, minister, huawei, beijing, people, chip, graphika, blinken, park, company, ukraine, government, sanction, weapon, nuclear, american, development, global, g7, shooting, news, medium</w:t>
            </w:r>
          </w:p>
        </w:tc>
      </w:tr>
      <w:tr>
        <w:trPr/>
        <w:tc>
          <w:tcPr>
            <w:tcW w:w="12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true"/>
              <w:overflowPunct w:val="true"/>
              <w:autoSpaceDE w:val="true"/>
              <w:bidi w:val="0"/>
              <w:snapToGrid w:val="false"/>
              <w:ind w:hanging="0"/>
              <w:jc w:val="both"/>
              <w:textAlignment w:val="auto"/>
              <w:rPr>
                <w:b w:val="false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7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bidi w:val="0"/>
              <w:ind w:left="0" w:hanging="0"/>
              <w:jc w:val="both"/>
              <w:rPr>
                <w:lang w:eastAsia="zh-CN"/>
              </w:rPr>
            </w:pPr>
            <w:r>
              <w:rPr>
                <w:lang w:eastAsia="zh-CN"/>
              </w:rPr>
              <w:t>Topic 5: Semiconductor Hegemony and Strategic Alliances</w:t>
            </w:r>
          </w:p>
          <w:p>
            <w:pPr>
              <w:pStyle w:val="Normal"/>
              <w:ind w:left="0" w:hanging="0"/>
              <w:jc w:val="both"/>
              <w:rPr>
                <w:b w:val="false"/>
                <w:b w:val="false"/>
                <w:bCs w:val="false"/>
                <w:lang w:eastAsia="zh-CN"/>
              </w:rPr>
            </w:pPr>
            <w:r>
              <w:rPr>
                <w:lang w:eastAsia="zh-CN"/>
              </w:rPr>
              <w:t>Theme Words: china, taiwan, trade, beijing, chinese, russia, country, economic, military, xi, ukraine, chip, putin, marijuana, taiwanese, semiconductor, australia, island, leader, visit, support, effort, relation, security, albanese, war, billion, agreement, people, cable</w:t>
            </w:r>
          </w:p>
        </w:tc>
      </w:tr>
    </w:tbl>
    <w:p>
      <w:pPr>
        <w:pStyle w:val="Normal"/>
        <w:ind w:left="0" w:hanging="0"/>
        <w:rPr>
          <w:b w:val="false"/>
          <w:b w:val="false"/>
          <w:bCs w:val="false"/>
          <w:lang w:eastAsia="zh-CN"/>
        </w:rPr>
      </w:pPr>
      <w:r>
        <w:rPr>
          <w:b w:val="false"/>
          <w:bCs w:val="false"/>
          <w:lang w:eastAsia="zh-CN"/>
        </w:rPr>
      </w:r>
    </w:p>
    <w:p>
      <w:pPr>
        <w:pStyle w:val="Normal"/>
        <w:ind w:left="0" w:hanging="0"/>
        <w:rPr>
          <w:b w:val="false"/>
          <w:b w:val="false"/>
          <w:bCs w:val="false"/>
          <w:lang w:eastAsia="zh-CN"/>
        </w:rPr>
      </w:pPr>
      <w:r>
        <w:rPr>
          <w:b w:val="false"/>
          <w:bCs w:val="false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4132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132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8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75pt;height:10.05pt;mso-wrap-distance-left:9.05pt;mso-wrap-distance-right:9.05pt;mso-wrap-distance-top:0pt;mso-wrap-distance-bottom:0pt;margin-top:0pt;mso-position-vertical-relative:text;margin-left:190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8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602"/>
      <w:jc w:val="left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/>
      <w:ind w:hanging="0"/>
      <w:jc w:val="center"/>
      <w:outlineLvl w:val="0"/>
    </w:pPr>
    <w:rPr>
      <w:rFonts w:ascii="Calibri" w:hAnsi="Calibri" w:eastAsia="黑体" w:cs="Calibri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ind w:firstLine="723"/>
      <w:jc w:val="left"/>
      <w:outlineLvl w:val="1"/>
    </w:pPr>
    <w:rPr>
      <w:rFonts w:ascii="Times New Roman" w:hAnsi="Times New Roman" w:eastAsia="宋体" w:cs="Times New Roman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ind w:firstLine="602"/>
      <w:jc w:val="left"/>
      <w:outlineLvl w:val="2"/>
    </w:pPr>
    <w:rPr>
      <w:rFonts w:ascii="Calibri" w:hAnsi="Calibri" w:eastAsia="宋体" w:cs="Times New Roman"/>
      <w:b/>
      <w:sz w:val="24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" w:hAnsi="Calibri" w:eastAsia="黑体" w:cs="Times New Roman"/>
      <w:b/>
      <w:kern w:val="2"/>
      <w:sz w:val="28"/>
    </w:rPr>
  </w:style>
  <w:style w:type="character" w:styleId="2Char">
    <w:name w:val="标题 2 Char"/>
    <w:qFormat/>
    <w:rPr>
      <w:rFonts w:ascii="Times New Roman" w:hAnsi="Times New Roman" w:eastAsia="黑体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3:15:00Z</dcterms:created>
  <dc:creator>Shi Shengjie</dc:creator>
  <dc:description/>
  <dc:language>en-US</dc:language>
  <cp:lastModifiedBy>慧庄周</cp:lastModifiedBy>
  <dcterms:modified xsi:type="dcterms:W3CDTF">2026-01-03T05:15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C30476A6A94C26BB3CB1AD5381DE00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WY5MDJjZDQyOWNiODNjYjdmYmU5NWYyNjQwNDUyNjkiLCJ1c2VySWQiOiI0MTIzMTk1MjQifQ==</vt:lpwstr>
  </property>
</Properties>
</file>